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3F7" w:rsidRPr="0071649F" w:rsidRDefault="0071649F" w:rsidP="005023F7">
      <w:pPr>
        <w:suppressLineNumbers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1649F">
        <w:rPr>
          <w:rFonts w:ascii="Arial" w:hAnsi="Arial" w:cs="Arial"/>
          <w:b/>
          <w:sz w:val="20"/>
          <w:szCs w:val="20"/>
          <w:lang w:val="en-US"/>
        </w:rPr>
        <w:t>S</w:t>
      </w:r>
      <w:r w:rsidR="00666A9E" w:rsidRPr="0071649F">
        <w:rPr>
          <w:rFonts w:ascii="Arial" w:hAnsi="Arial" w:cs="Arial"/>
          <w:b/>
          <w:sz w:val="20"/>
          <w:szCs w:val="20"/>
          <w:lang w:val="en-US"/>
        </w:rPr>
        <w:t>3</w:t>
      </w:r>
      <w:r w:rsidRPr="0071649F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="005023F7" w:rsidRPr="0071649F">
        <w:rPr>
          <w:rFonts w:ascii="Arial" w:hAnsi="Arial" w:cs="Arial"/>
          <w:b/>
          <w:sz w:val="20"/>
          <w:szCs w:val="20"/>
          <w:lang w:val="en-US"/>
        </w:rPr>
        <w:t>.</w:t>
      </w:r>
      <w:r w:rsidR="005023F7" w:rsidRPr="0071649F">
        <w:rPr>
          <w:rFonts w:ascii="Arial" w:hAnsi="Arial" w:cs="Arial"/>
          <w:sz w:val="20"/>
          <w:szCs w:val="20"/>
          <w:lang w:val="en-US"/>
        </w:rPr>
        <w:t xml:space="preserve"> Moderate to vigorous physical activity </w:t>
      </w:r>
      <w:r w:rsidR="000929D0" w:rsidRPr="0071649F">
        <w:rPr>
          <w:rFonts w:ascii="Arial" w:hAnsi="Arial" w:cs="Arial"/>
          <w:sz w:val="20"/>
          <w:szCs w:val="20"/>
          <w:lang w:val="en-US"/>
        </w:rPr>
        <w:t xml:space="preserve">(MVPA) </w:t>
      </w:r>
      <w:r w:rsidR="005023F7" w:rsidRPr="0071649F">
        <w:rPr>
          <w:rFonts w:ascii="Arial" w:hAnsi="Arial" w:cs="Arial"/>
          <w:sz w:val="20"/>
          <w:szCs w:val="20"/>
          <w:lang w:val="en-US"/>
        </w:rPr>
        <w:t>at baseline, three months, six months and twelve months after randomi</w:t>
      </w:r>
      <w:r>
        <w:rPr>
          <w:rFonts w:ascii="Arial" w:hAnsi="Arial" w:cs="Arial"/>
          <w:sz w:val="20"/>
          <w:szCs w:val="20"/>
          <w:lang w:val="en-US"/>
        </w:rPr>
        <w:t>z</w:t>
      </w:r>
      <w:r w:rsidR="00D72BB8">
        <w:rPr>
          <w:rFonts w:ascii="Arial" w:hAnsi="Arial" w:cs="Arial"/>
          <w:sz w:val="20"/>
          <w:szCs w:val="20"/>
          <w:lang w:val="en-US"/>
        </w:rPr>
        <w:t>ation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9"/>
        <w:gridCol w:w="576"/>
        <w:gridCol w:w="1841"/>
        <w:gridCol w:w="576"/>
        <w:gridCol w:w="1946"/>
      </w:tblGrid>
      <w:tr w:rsidR="005023F7" w:rsidRPr="0071649F" w:rsidTr="00012AD1"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</w:tr>
      <w:tr w:rsidR="005023F7" w:rsidRPr="0071649F" w:rsidTr="00012AD1"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>Baseline</w:t>
            </w:r>
          </w:p>
        </w:tc>
      </w:tr>
      <w:tr w:rsidR="005023F7" w:rsidRPr="0071649F" w:rsidTr="00012AD1">
        <w:tc>
          <w:tcPr>
            <w:tcW w:w="4349" w:type="dxa"/>
            <w:tcBorders>
              <w:top w:val="single" w:sz="4" w:space="0" w:color="auto"/>
            </w:tcBorders>
          </w:tcPr>
          <w:p w:rsidR="005023F7" w:rsidRPr="0071649F" w:rsidRDefault="005023F7" w:rsidP="000929D0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 w:rsidR="000929D0" w:rsidRPr="0071649F">
              <w:rPr>
                <w:rFonts w:ascii="Arial" w:hAnsi="Arial" w:cs="Arial"/>
                <w:sz w:val="20"/>
                <w:szCs w:val="20"/>
                <w:lang w:val="en-US"/>
              </w:rPr>
              <w:t>MVPA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 (min/week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255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350 (125; 900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243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404 (150; 1140)</w:t>
            </w:r>
          </w:p>
        </w:tc>
      </w:tr>
      <w:tr w:rsidR="005023F7" w:rsidRPr="0071649F" w:rsidTr="00012AD1">
        <w:tc>
          <w:tcPr>
            <w:tcW w:w="4349" w:type="dxa"/>
          </w:tcPr>
          <w:p w:rsidR="005023F7" w:rsidRPr="0071649F" w:rsidRDefault="005023F7" w:rsidP="00666A9E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Leisure time </w:t>
            </w:r>
            <w:r w:rsidR="000929D0" w:rsidRPr="0071649F">
              <w:rPr>
                <w:rFonts w:ascii="Arial" w:hAnsi="Arial" w:cs="Arial"/>
                <w:sz w:val="20"/>
                <w:szCs w:val="20"/>
                <w:lang w:val="en-US"/>
              </w:rPr>
              <w:t>MV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PA (min/week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255</w:t>
            </w:r>
          </w:p>
        </w:tc>
        <w:tc>
          <w:tcPr>
            <w:tcW w:w="1841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80 (20; 340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243</w:t>
            </w:r>
          </w:p>
        </w:tc>
        <w:tc>
          <w:tcPr>
            <w:tcW w:w="194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60 (60; 360)</w:t>
            </w:r>
          </w:p>
        </w:tc>
      </w:tr>
      <w:tr w:rsidR="005023F7" w:rsidRPr="0071649F" w:rsidTr="00012AD1">
        <w:tc>
          <w:tcPr>
            <w:tcW w:w="4349" w:type="dxa"/>
          </w:tcPr>
          <w:p w:rsidR="005023F7" w:rsidRPr="0071649F" w:rsidRDefault="005023F7" w:rsidP="00666A9E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Commuting </w:t>
            </w:r>
            <w:r w:rsidR="000929D0" w:rsidRPr="0071649F">
              <w:rPr>
                <w:rFonts w:ascii="Arial" w:hAnsi="Arial" w:cs="Arial"/>
                <w:sz w:val="20"/>
                <w:szCs w:val="20"/>
                <w:lang w:val="en-US"/>
              </w:rPr>
              <w:t>MV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PA (min/week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255</w:t>
            </w:r>
          </w:p>
        </w:tc>
        <w:tc>
          <w:tcPr>
            <w:tcW w:w="1841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0 (0; 40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243</w:t>
            </w:r>
          </w:p>
        </w:tc>
        <w:tc>
          <w:tcPr>
            <w:tcW w:w="194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0 (0; 90)</w:t>
            </w:r>
          </w:p>
        </w:tc>
      </w:tr>
      <w:tr w:rsidR="005023F7" w:rsidRPr="00D72BB8" w:rsidTr="00012AD1"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hree months after </w:t>
            </w:r>
            <w:r w:rsidR="0071649F"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>randomization</w:t>
            </w:r>
            <w:r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(median weeks [IQR]: 15 weeks [13-17])</w:t>
            </w:r>
          </w:p>
        </w:tc>
      </w:tr>
      <w:tr w:rsidR="005023F7" w:rsidRPr="0071649F" w:rsidTr="00012AD1">
        <w:tc>
          <w:tcPr>
            <w:tcW w:w="4349" w:type="dxa"/>
            <w:tcBorders>
              <w:top w:val="single" w:sz="4" w:space="0" w:color="auto"/>
            </w:tcBorders>
          </w:tcPr>
          <w:p w:rsidR="005023F7" w:rsidRPr="0071649F" w:rsidRDefault="005023F7" w:rsidP="000929D0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 w:rsidR="000929D0" w:rsidRPr="0071649F">
              <w:rPr>
                <w:rFonts w:ascii="Arial" w:hAnsi="Arial" w:cs="Arial"/>
                <w:sz w:val="20"/>
                <w:szCs w:val="20"/>
                <w:lang w:val="en-US"/>
              </w:rPr>
              <w:t>MVPA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 (min/week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473 (240; 1215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420 (120; 960)</w:t>
            </w:r>
          </w:p>
        </w:tc>
      </w:tr>
      <w:tr w:rsidR="005023F7" w:rsidRPr="0071649F" w:rsidTr="00012AD1">
        <w:tc>
          <w:tcPr>
            <w:tcW w:w="4349" w:type="dxa"/>
          </w:tcPr>
          <w:p w:rsidR="005023F7" w:rsidRPr="0071649F" w:rsidRDefault="005023F7" w:rsidP="00666A9E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Leisure time </w:t>
            </w:r>
            <w:r w:rsidR="000929D0" w:rsidRPr="0071649F">
              <w:rPr>
                <w:rFonts w:ascii="Arial" w:hAnsi="Arial" w:cs="Arial"/>
                <w:sz w:val="20"/>
                <w:szCs w:val="20"/>
                <w:lang w:val="en-US"/>
              </w:rPr>
              <w:t>MV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PA (min/week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1841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240 (120; 469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194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80 (41; 360)</w:t>
            </w:r>
          </w:p>
        </w:tc>
      </w:tr>
      <w:tr w:rsidR="005023F7" w:rsidRPr="0071649F" w:rsidTr="00012AD1">
        <w:tc>
          <w:tcPr>
            <w:tcW w:w="4349" w:type="dxa"/>
          </w:tcPr>
          <w:p w:rsidR="005023F7" w:rsidRPr="0071649F" w:rsidRDefault="005023F7" w:rsidP="00666A9E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Commuting </w:t>
            </w:r>
            <w:r w:rsidR="000929D0" w:rsidRPr="0071649F">
              <w:rPr>
                <w:rFonts w:ascii="Arial" w:hAnsi="Arial" w:cs="Arial"/>
                <w:sz w:val="20"/>
                <w:szCs w:val="20"/>
                <w:lang w:val="en-US"/>
              </w:rPr>
              <w:t>MV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PA (min/week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1841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0 (0; 33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194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0 (0; 60)</w:t>
            </w:r>
          </w:p>
        </w:tc>
      </w:tr>
      <w:tr w:rsidR="005023F7" w:rsidRPr="00D72BB8" w:rsidTr="00012AD1"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ix months after </w:t>
            </w:r>
            <w:r w:rsidR="0071649F"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>randomization</w:t>
            </w:r>
            <w:r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(median weeks [IQR]: 28 weeks [26-31])</w:t>
            </w:r>
          </w:p>
        </w:tc>
      </w:tr>
      <w:tr w:rsidR="005023F7" w:rsidRPr="0071649F" w:rsidTr="00012AD1">
        <w:tc>
          <w:tcPr>
            <w:tcW w:w="4349" w:type="dxa"/>
            <w:tcBorders>
              <w:top w:val="single" w:sz="4" w:space="0" w:color="auto"/>
            </w:tcBorders>
          </w:tcPr>
          <w:p w:rsidR="005023F7" w:rsidRPr="0071649F" w:rsidRDefault="005023F7" w:rsidP="000929D0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 w:rsidR="000929D0" w:rsidRPr="0071649F">
              <w:rPr>
                <w:rFonts w:ascii="Arial" w:hAnsi="Arial" w:cs="Arial"/>
                <w:sz w:val="20"/>
                <w:szCs w:val="20"/>
                <w:lang w:val="en-US"/>
              </w:rPr>
              <w:t>MVPA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 (min/week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360 (153; 775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46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260 (60; 865)</w:t>
            </w:r>
          </w:p>
        </w:tc>
      </w:tr>
      <w:tr w:rsidR="005023F7" w:rsidRPr="0071649F" w:rsidTr="00012AD1">
        <w:tc>
          <w:tcPr>
            <w:tcW w:w="4349" w:type="dxa"/>
          </w:tcPr>
          <w:p w:rsidR="005023F7" w:rsidRPr="0071649F" w:rsidRDefault="005023F7" w:rsidP="00666A9E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Leisure time </w:t>
            </w:r>
            <w:r w:rsidR="000929D0" w:rsidRPr="0071649F">
              <w:rPr>
                <w:rFonts w:ascii="Arial" w:hAnsi="Arial" w:cs="Arial"/>
                <w:sz w:val="20"/>
                <w:szCs w:val="20"/>
                <w:lang w:val="en-US"/>
              </w:rPr>
              <w:t>MV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PA (min/week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1841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203 (60; 368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46</w:t>
            </w:r>
          </w:p>
        </w:tc>
        <w:tc>
          <w:tcPr>
            <w:tcW w:w="194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20 (0; 270)</w:t>
            </w:r>
          </w:p>
        </w:tc>
      </w:tr>
      <w:tr w:rsidR="005023F7" w:rsidRPr="0071649F" w:rsidTr="00012AD1">
        <w:tc>
          <w:tcPr>
            <w:tcW w:w="4349" w:type="dxa"/>
          </w:tcPr>
          <w:p w:rsidR="005023F7" w:rsidRPr="0071649F" w:rsidRDefault="005023F7" w:rsidP="00666A9E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Commuting </w:t>
            </w:r>
            <w:r w:rsidR="000929D0" w:rsidRPr="0071649F">
              <w:rPr>
                <w:rFonts w:ascii="Arial" w:hAnsi="Arial" w:cs="Arial"/>
                <w:sz w:val="20"/>
                <w:szCs w:val="20"/>
                <w:lang w:val="en-US"/>
              </w:rPr>
              <w:t>MV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PA (min/week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1841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0 (0; 55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46</w:t>
            </w:r>
          </w:p>
        </w:tc>
        <w:tc>
          <w:tcPr>
            <w:tcW w:w="194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0 (0; 46.3)</w:t>
            </w:r>
          </w:p>
        </w:tc>
      </w:tr>
      <w:tr w:rsidR="005023F7" w:rsidRPr="00D72BB8" w:rsidTr="00012AD1"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welve months after </w:t>
            </w:r>
            <w:r w:rsidR="0071649F"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>randomization</w:t>
            </w:r>
            <w:r w:rsidRPr="0071649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(median weeks [IQR]: 57 weeks [53.5; 60.5])</w:t>
            </w:r>
          </w:p>
        </w:tc>
      </w:tr>
      <w:tr w:rsidR="005023F7" w:rsidRPr="0071649F" w:rsidTr="00012AD1">
        <w:tc>
          <w:tcPr>
            <w:tcW w:w="4349" w:type="dxa"/>
            <w:tcBorders>
              <w:top w:val="single" w:sz="4" w:space="0" w:color="auto"/>
            </w:tcBorders>
          </w:tcPr>
          <w:p w:rsidR="005023F7" w:rsidRPr="0071649F" w:rsidRDefault="000929D0" w:rsidP="00666A9E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Total MVPA</w:t>
            </w:r>
            <w:r w:rsidR="005023F7"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 (min/week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80 (56; 664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50 (0; 600)</w:t>
            </w:r>
          </w:p>
        </w:tc>
      </w:tr>
      <w:tr w:rsidR="005023F7" w:rsidRPr="0071649F" w:rsidTr="000929D0">
        <w:tc>
          <w:tcPr>
            <w:tcW w:w="4349" w:type="dxa"/>
          </w:tcPr>
          <w:p w:rsidR="005023F7" w:rsidRPr="0071649F" w:rsidRDefault="005023F7" w:rsidP="00666A9E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Leisure time </w:t>
            </w:r>
            <w:r w:rsidR="000929D0" w:rsidRPr="0071649F">
              <w:rPr>
                <w:rFonts w:ascii="Arial" w:hAnsi="Arial" w:cs="Arial"/>
                <w:sz w:val="20"/>
                <w:szCs w:val="20"/>
                <w:lang w:val="en-US"/>
              </w:rPr>
              <w:t>MV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PA (min/week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841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60 (0; 251)</w:t>
            </w:r>
          </w:p>
        </w:tc>
        <w:tc>
          <w:tcPr>
            <w:tcW w:w="57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1946" w:type="dxa"/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60 (0; 240)</w:t>
            </w:r>
          </w:p>
        </w:tc>
      </w:tr>
      <w:tr w:rsidR="005023F7" w:rsidRPr="0071649F" w:rsidTr="000929D0">
        <w:tc>
          <w:tcPr>
            <w:tcW w:w="4349" w:type="dxa"/>
            <w:tcBorders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 xml:space="preserve">Commuting </w:t>
            </w:r>
            <w:r w:rsidR="000929D0" w:rsidRPr="0071649F">
              <w:rPr>
                <w:rFonts w:ascii="Arial" w:hAnsi="Arial" w:cs="Arial"/>
                <w:sz w:val="20"/>
                <w:szCs w:val="20"/>
                <w:lang w:val="en-US"/>
              </w:rPr>
              <w:t>MV</w:t>
            </w: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PA (min/week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0 (0; 20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:rsidR="005023F7" w:rsidRPr="0071649F" w:rsidRDefault="005023F7" w:rsidP="00666A9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9F">
              <w:rPr>
                <w:rFonts w:ascii="Arial" w:hAnsi="Arial" w:cs="Arial"/>
                <w:sz w:val="20"/>
                <w:szCs w:val="20"/>
                <w:lang w:val="en-US"/>
              </w:rPr>
              <w:t>0 (0; 0)</w:t>
            </w:r>
          </w:p>
        </w:tc>
      </w:tr>
    </w:tbl>
    <w:p w:rsidR="00666A9E" w:rsidRPr="0071649F" w:rsidRDefault="00666A9E" w:rsidP="00666A9E">
      <w:pPr>
        <w:suppressLineNumbers/>
        <w:spacing w:after="0" w:line="240" w:lineRule="auto"/>
        <w:rPr>
          <w:rFonts w:ascii="Arial" w:hAnsi="Arial" w:cs="Arial"/>
          <w:sz w:val="6"/>
          <w:szCs w:val="6"/>
          <w:lang w:val="en-US"/>
        </w:rPr>
      </w:pPr>
    </w:p>
    <w:p w:rsidR="005023F7" w:rsidRPr="0071649F" w:rsidRDefault="005023F7" w:rsidP="005023F7">
      <w:pPr>
        <w:suppressLineNumbers/>
        <w:spacing w:line="240" w:lineRule="auto"/>
        <w:rPr>
          <w:rFonts w:ascii="Arial" w:hAnsi="Arial" w:cs="Arial"/>
          <w:b/>
          <w:sz w:val="16"/>
          <w:szCs w:val="16"/>
          <w:lang w:val="en-US"/>
        </w:rPr>
      </w:pPr>
      <w:bookmarkStart w:id="0" w:name="_GoBack"/>
      <w:bookmarkEnd w:id="0"/>
      <w:r w:rsidRPr="0071649F">
        <w:rPr>
          <w:rFonts w:ascii="Arial" w:hAnsi="Arial" w:cs="Arial"/>
          <w:sz w:val="16"/>
          <w:szCs w:val="16"/>
          <w:lang w:val="en-US"/>
        </w:rPr>
        <w:t>All values are medians (inter quartile ranges), otherwise specified; min/week = minutes per week; IQR = inter quartile ranges.</w:t>
      </w:r>
    </w:p>
    <w:p w:rsidR="00A143AC" w:rsidRPr="0071649F" w:rsidRDefault="00D72BB8">
      <w:pPr>
        <w:rPr>
          <w:rFonts w:ascii="Arial" w:hAnsi="Arial" w:cs="Arial"/>
          <w:sz w:val="20"/>
          <w:szCs w:val="20"/>
          <w:lang w:val="en-US"/>
        </w:rPr>
      </w:pPr>
    </w:p>
    <w:sectPr w:rsidR="00A143AC" w:rsidRPr="0071649F" w:rsidSect="00DC4BCD">
      <w:pgSz w:w="11906" w:h="16838"/>
      <w:pgMar w:top="1134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3F7"/>
    <w:rsid w:val="0005621D"/>
    <w:rsid w:val="00073448"/>
    <w:rsid w:val="000929D0"/>
    <w:rsid w:val="001D647C"/>
    <w:rsid w:val="003149BB"/>
    <w:rsid w:val="005023F7"/>
    <w:rsid w:val="00637BD0"/>
    <w:rsid w:val="00666A9E"/>
    <w:rsid w:val="0071649F"/>
    <w:rsid w:val="0092054A"/>
    <w:rsid w:val="009D2BFD"/>
    <w:rsid w:val="00A672E0"/>
    <w:rsid w:val="00D72BB8"/>
    <w:rsid w:val="00DC4BCD"/>
    <w:rsid w:val="00DD5B1D"/>
    <w:rsid w:val="00E837A3"/>
    <w:rsid w:val="00F0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3AED8"/>
  <w15:docId w15:val="{9ED446EC-740A-45D5-ACEC-7DCB917C0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023F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02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CDD37F</Template>
  <TotalTime>1</TotalTime>
  <Pages>1</Pages>
  <Words>191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ten, Tessa van</dc:creator>
  <cp:lastModifiedBy>Elten, Tessa van</cp:lastModifiedBy>
  <cp:revision>4</cp:revision>
  <dcterms:created xsi:type="dcterms:W3CDTF">2018-07-20T11:23:00Z</dcterms:created>
  <dcterms:modified xsi:type="dcterms:W3CDTF">2018-07-20T12:25:00Z</dcterms:modified>
</cp:coreProperties>
</file>